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n-GB"/>
        </w:rPr>
        <w:t>Table S1: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6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0"/>
        <w:gridCol w:w="865"/>
        <w:gridCol w:w="818"/>
        <w:gridCol w:w="671"/>
        <w:gridCol w:w="671"/>
        <w:gridCol w:w="671"/>
        <w:gridCol w:w="671"/>
        <w:gridCol w:w="734"/>
      </w:tblGrid>
      <w:tr>
        <w:trPr>
          <w:trHeight w:val="345" w:hRule="atLeast"/>
        </w:trPr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16"/>
                <w:lang w:val="en-US"/>
              </w:rPr>
            </w:pPr>
            <w:r>
              <w:rPr>
                <w:rFonts w:cs="Arial"/>
                <w:b/>
                <w:sz w:val="20"/>
                <w:szCs w:val="16"/>
                <w:lang w:val="en-US"/>
              </w:rPr>
              <w:t>Primer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16"/>
                <w:lang w:val="en-US"/>
              </w:rPr>
            </w:pPr>
            <w:r>
              <w:rPr>
                <w:rFonts w:cs="Arial"/>
                <w:b/>
                <w:sz w:val="20"/>
                <w:szCs w:val="16"/>
                <w:lang w:val="en-US"/>
              </w:rPr>
              <w:t>Passag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16"/>
                <w:lang w:val="en-US"/>
              </w:rPr>
            </w:pPr>
            <w:r>
              <w:rPr>
                <w:rFonts w:cs="Arial"/>
                <w:b/>
                <w:sz w:val="20"/>
                <w:szCs w:val="16"/>
                <w:lang w:val="en-US"/>
              </w:rPr>
              <w:t>Routine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16"/>
                <w:lang w:val="en-US"/>
              </w:rPr>
            </w:pPr>
            <w:r>
              <w:rPr>
                <w:rFonts w:cs="Arial"/>
                <w:b/>
                <w:sz w:val="20"/>
                <w:szCs w:val="16"/>
                <w:lang w:val="en-US"/>
              </w:rPr>
              <w:t>Day 0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16"/>
                <w:lang w:val="en-US"/>
              </w:rPr>
            </w:pPr>
            <w:r>
              <w:rPr>
                <w:rFonts w:cs="Arial"/>
                <w:b/>
                <w:sz w:val="20"/>
                <w:szCs w:val="16"/>
                <w:lang w:val="en-US"/>
              </w:rPr>
              <w:t>Day 2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16"/>
                <w:lang w:val="en-US"/>
              </w:rPr>
            </w:pPr>
            <w:r>
              <w:rPr>
                <w:rFonts w:cs="Arial"/>
                <w:b/>
                <w:sz w:val="20"/>
                <w:szCs w:val="16"/>
                <w:lang w:val="en-US"/>
              </w:rPr>
              <w:t>Day 4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16"/>
                <w:lang w:val="en-US"/>
              </w:rPr>
            </w:pPr>
            <w:r>
              <w:rPr>
                <w:rFonts w:cs="Arial"/>
                <w:b/>
                <w:sz w:val="20"/>
                <w:szCs w:val="16"/>
                <w:lang w:val="en-US"/>
              </w:rPr>
              <w:t>Day 7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16"/>
                <w:lang w:val="en-US"/>
              </w:rPr>
            </w:pPr>
            <w:r>
              <w:rPr>
                <w:rFonts w:cs="Arial"/>
                <w:b/>
                <w:sz w:val="20"/>
                <w:szCs w:val="16"/>
                <w:lang w:val="en-US"/>
              </w:rPr>
              <w:t>Day10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Mm_let-7a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8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,26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,37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,57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,71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2,60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2,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2,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2,0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2,8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Mm_let-7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2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2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9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let-7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,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,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,4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,9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2,45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,8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,5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,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2,1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Mm_let-7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2,0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1,9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1,7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1,5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2,64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1,9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2,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2,9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2,5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  <w:lang w:val="en-US"/>
              </w:rPr>
            </w:pPr>
            <w:r>
              <w:rPr>
                <w:rFonts w:cs="Arial"/>
                <w:color w:val="000000"/>
                <w:sz w:val="20"/>
                <w:szCs w:val="16"/>
                <w:lang w:val="en-US"/>
              </w:rPr>
              <w:t>Mm_let-7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40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2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8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5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,0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,15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5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,0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7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,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0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8,5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,40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7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,5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0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,0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2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2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8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2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6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2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9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1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26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1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,61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8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27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2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5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29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46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29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8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6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,01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2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29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5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30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67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5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30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8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7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7,19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1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30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9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6,03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1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30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6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14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5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30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83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9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34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70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8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9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5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8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9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2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32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5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0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9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0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99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4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7,26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3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01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3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9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7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,1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0,85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5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01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9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32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3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9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0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16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25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8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29-3p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8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8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,3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,03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8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7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3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30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8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6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30b*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5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5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,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,9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,88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2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7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,2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,2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4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64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6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4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6,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5,0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5,3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4,7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5,25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,4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6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,2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0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46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9,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6,3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2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48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9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,6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,0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9,84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8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6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,9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6,4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5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6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5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1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9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3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8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81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2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89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8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81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74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8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15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4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8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25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2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0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93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75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6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6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9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21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1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99a-3p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8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7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3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67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7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99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6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71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6,0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199b*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1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,47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9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2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9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7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3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214*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7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7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4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,36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7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,0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2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8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7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53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2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1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2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7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3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10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8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0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3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2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32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6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37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4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6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9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9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4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1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08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4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6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2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42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5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5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0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6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82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,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8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0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,7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422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4,4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7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9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,4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,14</w:t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,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,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2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,6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26" w:hRule="atLeast"/>
          <w:cantSplit w:val="true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m_miR-45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,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8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,6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,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3:47:00Z</dcterms:created>
  <dc:creator>HahnP</dc:creator>
  <dc:description/>
  <cp:keywords/>
  <dc:language>en-US</dc:language>
  <cp:lastModifiedBy>Wolfgang Bielke</cp:lastModifiedBy>
  <dcterms:modified xsi:type="dcterms:W3CDTF">2011-06-06T14:37:00Z</dcterms:modified>
  <cp:revision>4</cp:revision>
  <dc:subject/>
  <dc:title>Table 1:</dc:title>
</cp:coreProperties>
</file>